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Table s11.</w:t>
      </w:r>
      <w:r>
        <w:rPr>
          <w:rFonts w:cs="Times New Roman" w:ascii="Times New Roman" w:hAnsi="Times New Roman"/>
        </w:rPr>
        <w:t xml:space="preserve"> Baseline characteristics of the cholesterol-lowering agent and non-cholesterol-lowering agent group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4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49"/>
        <w:gridCol w:w="2283"/>
        <w:gridCol w:w="1954"/>
        <w:gridCol w:w="1060"/>
      </w:tblGrid>
      <w:tr>
        <w:trPr>
          <w:trHeight w:val="197" w:hRule="atLeast"/>
        </w:trPr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ing agent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holesterol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ing agent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 ± 12.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 ± 15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ex (%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 ± 4.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 ± 6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mmol/mo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 ± 17.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 ± 8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± 1.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± 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(mmol/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3.0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 ± 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I (μU/m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± 3.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± 3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Free fatty acid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μEq/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871.6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549.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587.2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248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33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tal cholesterol (mg/d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7 ± 29.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.1 ± 33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iglyceride (mg/d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0.3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6.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5.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3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DL cholesterol (mg/d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 ± 12.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 ± 16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LDL cholesterol (mg/dL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8 ± 28.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3 ± 3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± 1.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± 1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β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± 0.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± 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197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ogenic Inde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 ± 13.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 ± 7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36" w:hRule="atLeast"/>
        </w:trPr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e IR index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7.9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± 3.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14:00Z</dcterms:created>
  <dc:creator>宮 愛香</dc:creator>
  <dc:description/>
  <cp:keywords/>
  <dc:language>en-US</dc:language>
  <cp:lastModifiedBy>宮 愛香</cp:lastModifiedBy>
  <dcterms:modified xsi:type="dcterms:W3CDTF">2018-02-12T03:16:00Z</dcterms:modified>
  <cp:revision>1</cp:revision>
  <dc:subject/>
  <dc:title/>
</cp:coreProperties>
</file>